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EC61FA">
      <w:pPr>
        <w:pStyle w:val="SupplementaryMaterial"/>
        <w:contextualSpacing/>
        <w:rPr>
          <w:b w:val="0"/>
        </w:rPr>
      </w:pPr>
      <w:r w:rsidRPr="001549D3">
        <w:t>Supplementary Material</w:t>
      </w:r>
    </w:p>
    <w:p w14:paraId="3BD5A427" w14:textId="22DB67C5" w:rsidR="00EA3D3C" w:rsidRDefault="00EC61FA" w:rsidP="00EC61FA">
      <w:pPr>
        <w:pStyle w:val="Heading1"/>
        <w:contextualSpacing/>
      </w:pPr>
      <w:r>
        <w:t>Experiment 2 Pilot</w:t>
      </w:r>
    </w:p>
    <w:p w14:paraId="62BCDCAC" w14:textId="77777777" w:rsidR="00EC61FA" w:rsidRDefault="00EC61FA" w:rsidP="00EC61FA">
      <w:pPr>
        <w:pStyle w:val="Heading2"/>
        <w:contextualSpacing/>
      </w:pPr>
      <w:r>
        <w:t>Method</w:t>
      </w:r>
    </w:p>
    <w:p w14:paraId="026A9B9D" w14:textId="77777777" w:rsidR="00EC61FA" w:rsidRDefault="00EC61FA" w:rsidP="00EC61FA">
      <w:pPr>
        <w:pStyle w:val="Heading3"/>
        <w:contextualSpacing/>
      </w:pPr>
      <w:r>
        <w:t>Participants</w:t>
      </w:r>
    </w:p>
    <w:p w14:paraId="4EE08371" w14:textId="25F56370" w:rsidR="00EC61FA" w:rsidRDefault="00EC61FA" w:rsidP="00EC61FA">
      <w:pPr>
        <w:contextualSpacing/>
        <w:rPr>
          <w:bCs/>
        </w:rPr>
      </w:pPr>
      <w:r>
        <w:tab/>
        <w:t>Participants (</w:t>
      </w:r>
      <w:r>
        <w:rPr>
          <w:i/>
        </w:rPr>
        <w:t xml:space="preserve">N </w:t>
      </w:r>
      <w:r>
        <w:t>= 82) were recruited from Amazon’s Mechanical Turk (</w:t>
      </w:r>
      <w:proofErr w:type="spellStart"/>
      <w:r>
        <w:t>MTurk</w:t>
      </w:r>
      <w:proofErr w:type="spellEnd"/>
      <w:r>
        <w:t xml:space="preserve">). Only U.S.-based workers who had completed at least 100 Human Intelligence Tasks (HIT) and who had HIT approval rates of 90% or greater were allowed to participate in this study. </w:t>
      </w:r>
      <w:r>
        <w:rPr>
          <w:bCs/>
        </w:rPr>
        <w:t xml:space="preserve">Participants who successfully completed the survey were paid $0.50 for approximately 10 minutes of work. </w:t>
      </w:r>
      <w:r>
        <w:t>Two participants were removed from analyses for failure to follow instructions, leaving a final sample of 80 (</w:t>
      </w:r>
      <w:proofErr w:type="spellStart"/>
      <w:r>
        <w:rPr>
          <w:i/>
        </w:rPr>
        <w:t>M</w:t>
      </w:r>
      <w:r>
        <w:rPr>
          <w:vertAlign w:val="subscript"/>
        </w:rPr>
        <w:t>Age</w:t>
      </w:r>
      <w:proofErr w:type="spellEnd"/>
      <w:r>
        <w:t xml:space="preserve"> = 36.63, Range = 20-82). The final sample was approximately equally split between men and women (</w:t>
      </w:r>
      <w:r>
        <w:rPr>
          <w:bCs/>
        </w:rPr>
        <w:t xml:space="preserve">53.75% men). Although the sample was predominantly White (67.50%), Black (15.00%), Hispanic and Latino/a (5.00%), Asian (8.75%), and Native American (3.75%) </w:t>
      </w:r>
      <w:r w:rsidR="00FA1F22">
        <w:rPr>
          <w:bCs/>
        </w:rPr>
        <w:t>identities</w:t>
      </w:r>
      <w:r>
        <w:rPr>
          <w:bCs/>
        </w:rPr>
        <w:t xml:space="preserve"> were also represented. The most frequent level of education completed was a </w:t>
      </w:r>
      <w:proofErr w:type="gramStart"/>
      <w:r>
        <w:rPr>
          <w:bCs/>
        </w:rPr>
        <w:t>Bachelor’s</w:t>
      </w:r>
      <w:proofErr w:type="gramEnd"/>
      <w:r>
        <w:rPr>
          <w:bCs/>
        </w:rPr>
        <w:t xml:space="preserve"> degree (40.00%), followed by some college (17.50%), a high school degree or equivalent (13.75%), and a Master’s degree (11.25%). Only one participant indicated they had an education level lower than a high school degree. </w:t>
      </w:r>
    </w:p>
    <w:p w14:paraId="161F62BE" w14:textId="77777777" w:rsidR="00EC61FA" w:rsidRDefault="00EC61FA" w:rsidP="00EC61FA">
      <w:pPr>
        <w:pStyle w:val="Heading3"/>
      </w:pPr>
      <w:r>
        <w:t>Materials</w:t>
      </w:r>
    </w:p>
    <w:p w14:paraId="383D3D9D" w14:textId="3BEBE8C4" w:rsidR="00EC61FA" w:rsidRPr="00EC61FA" w:rsidRDefault="00EC61FA" w:rsidP="00EC61FA">
      <w:pPr>
        <w:pStyle w:val="Heading4"/>
      </w:pPr>
      <w:r w:rsidRPr="00EC61FA">
        <w:rPr>
          <w:rStyle w:val="Heading4Char"/>
          <w:b/>
          <w:bCs/>
        </w:rPr>
        <w:t>Faces</w:t>
      </w:r>
      <w:r w:rsidRPr="00EC61FA">
        <w:t xml:space="preserve"> </w:t>
      </w:r>
    </w:p>
    <w:p w14:paraId="7B2A6999" w14:textId="6FC994EA" w:rsidR="00EC61FA" w:rsidRDefault="00EC61FA" w:rsidP="00EC61FA">
      <w:pPr>
        <w:ind w:firstLine="720"/>
        <w:contextualSpacing/>
      </w:pPr>
      <w:r>
        <w:t xml:space="preserve">Participants in the faces condition were shown 24 of 48 Black male faces taken from the Chicago Face Database </w:t>
      </w:r>
      <w:r w:rsidR="000F44E7">
        <w:fldChar w:fldCharType="begin"/>
      </w:r>
      <w:r w:rsidR="000F44E7">
        <w:instrText xml:space="preserve"> ADDIN ZOTERO_ITEM CSL_CITATION {"citationID":"NOvjZOMV","properties":{"formattedCitation":"(Ma et al., 2015)","plainCitation":"(Ma et al., 2015)","noteIndex":0},"citationItems":[{"id":5880,"uris":["http://zotero.org/users/1579101/items/4NUCBEBX"],"uri":["http://zotero.org/users/1579101/items/4NUCBEBX"],"itemData":{"id":5880,"type":"article-journal","abstract":"Researchers studying a range of psychological phenomena (e.g., theory of mind, emotion, stereotyping and prejudice, interpersonal attraction, etc.) sometimes employ photographs of people as stimuli. In this paper, we introduce the Chicago Face Database, a free resource consisting of 158 high-resolution, standardized photographs of Black and White males and females between the ages of 18 and 40 years and extensive data about these targets. In Study 1, we report pre-testing of these faces, which includes both subjective norming data and objective physical measurements of the images included in the database. In Study 2 we surveyed psychology researchers to assess the suitability of these targets for research purposes and explored factors that were associated with researchers’ judgments of suitability. Instructions are outlined for those interested in obtaining access to the stimulus set and accompanying ratings and measures.","container-title":"Behavior Research Methods","DOI":"10.3758/s13428-014-0532-5","ISSN":"1554-3528","issue":"4","journalAbbreviation":"Behav Res","language":"en","note":"Company: Springer\nDistributor: Springer\nInstitution: Springer\nLabel: Springer\nnumber: 4\npublisher: Springer US","page":"1122-1135","source":"ntserver1.wsulibs.wsu.edu:2330","title":"The Chicago face database: A free stimulus set of faces and norming data","title-short":"The Chicago face database","volume":"47","author":[{"family":"Ma","given":"Debbie S."},{"family":"Correll","given":"Joshua"},{"family":"Wittenbrink","given":"Bernd"}],"issued":{"date-parts":[["2015",12,1]]}}}],"schema":"https://github.com/citation-style-language/schema/raw/master/csl-citation.json"} </w:instrText>
      </w:r>
      <w:r w:rsidR="000F44E7">
        <w:fldChar w:fldCharType="separate"/>
      </w:r>
      <w:r w:rsidR="000F44E7" w:rsidRPr="000F44E7">
        <w:rPr>
          <w:rFonts w:cs="Times New Roman"/>
        </w:rPr>
        <w:t>(Ma et al., 2015)</w:t>
      </w:r>
      <w:r w:rsidR="000F44E7">
        <w:fldChar w:fldCharType="end"/>
      </w:r>
      <w:r>
        <w:t xml:space="preserve">. Using the normed ratings provided in the database, we </w:t>
      </w:r>
      <w:r w:rsidR="00E54AD2">
        <w:t xml:space="preserve">selected </w:t>
      </w:r>
      <w:r>
        <w:t xml:space="preserve">24 high and 24 low </w:t>
      </w:r>
      <w:proofErr w:type="spellStart"/>
      <w:r>
        <w:t>stereotypicality</w:t>
      </w:r>
      <w:proofErr w:type="spellEnd"/>
      <w:r>
        <w:t xml:space="preserve"> faces from the databased that were relatively matched on age and attractiveness to facilitate ratings for our pilot. </w:t>
      </w:r>
    </w:p>
    <w:p w14:paraId="34BC38F5" w14:textId="28A67BF8" w:rsidR="00EC61FA" w:rsidRDefault="00EC61FA" w:rsidP="00EC61FA">
      <w:pPr>
        <w:pStyle w:val="Heading4"/>
      </w:pPr>
      <w:r>
        <w:t>Voices</w:t>
      </w:r>
    </w:p>
    <w:p w14:paraId="3F445B08" w14:textId="4AB5DE33" w:rsidR="00EC61FA" w:rsidRDefault="00EC61FA" w:rsidP="00EC61FA">
      <w:pPr>
        <w:ind w:firstLine="720"/>
        <w:contextualSpacing/>
      </w:pPr>
      <w:r>
        <w:t xml:space="preserve">Participants in the voices condition listened to 11 of 22 recordings of Black American male speakers available online from the </w:t>
      </w:r>
      <w:r>
        <w:rPr>
          <w:bCs/>
        </w:rPr>
        <w:t xml:space="preserve">International Dialects of English Archive </w:t>
      </w:r>
      <w:r>
        <w:rPr>
          <w:bCs/>
        </w:rPr>
        <w:fldChar w:fldCharType="begin"/>
      </w:r>
      <w:r w:rsidR="000F44E7">
        <w:rPr>
          <w:bCs/>
        </w:rPr>
        <w:instrText xml:space="preserve"> ADDIN ZOTERO_ITEM CSL_CITATION {"citationID":"Ts8IUXPh","properties":{"formattedCitation":"(International Dialects of English Archive, 2011)","plainCitation":"(International Dialects of English Archive, 2011)","noteIndex":0},"citationItems":[{"id":5879,"uris":["http://zotero.org/users/1579101/items/2F4SUDVK"],"uri":["http://zotero.org/users/1579101/items/2F4SUDVK"],"itemData":{"id":5879,"type":"webpage","container-title":"International Dialects of English Archive","language":"en-US","title":"International Dialects of English Archive","URL":"https://www.dialectsarchive.com","author":[{"family":"International Dialects of English Archive","given":""}],"accessed":{"date-parts":[["2021",8,13]]},"issued":{"date-parts":[["2011",6,15]]}}}],"schema":"https://github.com/citation-style-language/schema/raw/master/csl-citation.json"} </w:instrText>
      </w:r>
      <w:r>
        <w:rPr>
          <w:bCs/>
        </w:rPr>
        <w:fldChar w:fldCharType="separate"/>
      </w:r>
      <w:r w:rsidR="000F44E7" w:rsidRPr="000F44E7">
        <w:rPr>
          <w:rFonts w:cs="Times New Roman"/>
        </w:rPr>
        <w:t>(International Dialects of English Archive, 2011)</w:t>
      </w:r>
      <w:r>
        <w:rPr>
          <w:bCs/>
        </w:rPr>
        <w:fldChar w:fldCharType="end"/>
      </w:r>
      <w:r>
        <w:rPr>
          <w:bCs/>
        </w:rPr>
        <w:t xml:space="preserve">. Participants listened to the recordings, which had specific start and end times (ranging from 22-41s, depending on the speakers’ utterances) to avoid overly taxing participants. Previous research has found that listeners are able to </w:t>
      </w:r>
      <w:r w:rsidR="007962B6">
        <w:rPr>
          <w:bCs/>
        </w:rPr>
        <w:t xml:space="preserve">correctly </w:t>
      </w:r>
      <w:r>
        <w:rPr>
          <w:bCs/>
        </w:rPr>
        <w:t xml:space="preserve">classify a speakers’ race after short, 20s clips </w:t>
      </w:r>
      <w:r>
        <w:rPr>
          <w:bCs/>
        </w:rPr>
        <w:fldChar w:fldCharType="begin"/>
      </w:r>
      <w:r>
        <w:rPr>
          <w:bCs/>
        </w:rPr>
        <w:instrText xml:space="preserve"> ADDIN ZOTERO_ITEM CSL_CITATION {"citationID":"QfacLKTb","properties":{"formattedCitation":"(Grogger, 2011)","plainCitation":"(Grogger, 2011)","noteIndex":0},"citationItems":[{"id":5946,"uris":["http://zotero.org/users/1579101/items/P7IG67XK"],"uri":["http://zotero.org/users/1579101/items/P7IG67XK"],"itemData":{"id":5946,"type":"article-journal","abstract":"Speech patterns differ substantially between whites and many African Americans. I collect and analyze speech data to understand the role that speech may play in explaining racial wage differences. Among blacks, speech patterns are highly correlated with measures of skill such as schooling and AFQT scores. They are also highly correlated with the wages of young workers. Even after controlling for measures of skill and family background, black speakers whose voices were distinctly identified as black by anonymous listeners earn about 12 percent less than whites with similar observable skills. Indistinctly identified blacks earn essentially the same as comparable whites. I discuss a number of models that may be consistent with these results and describe the data that one would need to distinguish among them.","container-title":"Journal of Human Resources","DOI":"10.3368/jhr.46.1.1","ISSN":"0022-166X, 1548-8004","issue":"1","journalAbbreviation":"J. Human Resources","language":"en","note":"publisher: University of Wisconsin Press","page":"1-25","source":"jhr.uwpress.org","title":"Speech Patterns and Racial Wage Inequality","volume":"46","author":[{"family":"Grogger","given":"Jeffrey"}],"issued":{"date-parts":[["2011",1,1]]}}}],"schema":"https://github.com/citation-style-language/schema/raw/master/csl-citation.json"} </w:instrText>
      </w:r>
      <w:r>
        <w:rPr>
          <w:bCs/>
        </w:rPr>
        <w:fldChar w:fldCharType="separate"/>
      </w:r>
      <w:r>
        <w:rPr>
          <w:rFonts w:cs="Times New Roman"/>
        </w:rPr>
        <w:t>(Grogger, 2011)</w:t>
      </w:r>
      <w:r>
        <w:rPr>
          <w:bCs/>
        </w:rPr>
        <w:fldChar w:fldCharType="end"/>
      </w:r>
      <w:r w:rsidR="00073883">
        <w:rPr>
          <w:bCs/>
        </w:rPr>
        <w:t xml:space="preserve">, and </w:t>
      </w:r>
      <w:r>
        <w:rPr>
          <w:bCs/>
        </w:rPr>
        <w:t xml:space="preserve">listeners can identify whether a speaker was White or Black after listening to a one-second clip </w:t>
      </w:r>
      <w:r>
        <w:rPr>
          <w:bCs/>
        </w:rPr>
        <w:fldChar w:fldCharType="begin"/>
      </w:r>
      <w:r w:rsidR="000F44E7">
        <w:rPr>
          <w:bCs/>
        </w:rPr>
        <w:instrText xml:space="preserve"> ADDIN ZOTERO_ITEM CSL_CITATION {"citationID":"MmLzugpK","properties":{"formattedCitation":"(Walton and Orlikoff, 1994)","plainCitation":"(Walton and Orlikoff, 1994)","noteIndex":0},"citationItems":[{"id":5624,"uris":["http://zotero.org/users/1579101/items/M797UFUF"],"uri":["http://zotero.org/users/1579101/items/M797UFUF"],"itemData":{"id":5624,"type":"article-journal","abstract":"One-second acoustic samples were extracted from the mid-portion of sustained /a/ vowels produced by 50 black and 50 white adult males. Each vowel sample from a black subject was randomly paired with a sample from a white subject. From the tape-recorded samples alone, both expert and naive listeners could determine the race of the speaker with 60% accuracy. The accuracy of race identification was independent of the listener’s own race, sex, or listening experience. An acoustic analysis of the samples revealed that, although within ranges reported by previous studies of normal voices, the black speakers had greater frequency perturbation, significantly greater amplitude perturbation, and a significantly lower harmonics-to-noise ratio than did the white speakers. The listeners were most successful in distinguishing voice pairs when the differences in vocal perturbation and additive noise were greatest and were least successful when such differences were minimal or absent. Because there were no significant differences in the mean fundamental frequency or formant structure of the voice samples, it is likely that the listeners relied on differences in spectral noise to discriminate the black and white speakers.","container-title":"Journal of Speech, Language, and Hearing Research","DOI":"10.1044/jshr.3704.738","issue":"4","note":"publisher: American Speech-Language-Hearing Association","page":"738-745","source":"pubs.asha.org (Atypon)","title":"Speaker Race Identification From Acoustic Cues in the Vocal Signal","volume":"37","author":[{"family":"Walton","given":"Julie H."},{"family":"Orlikoff","given":"Robert F."}],"issued":{"date-parts":[["1994",8,1]]}}}],"schema":"https://github.com/citation-style-language/schema/raw/master/csl-citation.json"} </w:instrText>
      </w:r>
      <w:r>
        <w:rPr>
          <w:bCs/>
        </w:rPr>
        <w:fldChar w:fldCharType="separate"/>
      </w:r>
      <w:r w:rsidR="000F44E7" w:rsidRPr="000F44E7">
        <w:rPr>
          <w:rFonts w:cs="Times New Roman"/>
        </w:rPr>
        <w:t>(Walton and Orlikoff, 1994)</w:t>
      </w:r>
      <w:r>
        <w:rPr>
          <w:bCs/>
        </w:rPr>
        <w:fldChar w:fldCharType="end"/>
      </w:r>
      <w:r>
        <w:rPr>
          <w:bCs/>
        </w:rPr>
        <w:t xml:space="preserve">. A research assistant independently rated the voices to ensure there was a range of </w:t>
      </w:r>
      <w:proofErr w:type="spellStart"/>
      <w:r>
        <w:rPr>
          <w:bCs/>
        </w:rPr>
        <w:t>stereotypicality</w:t>
      </w:r>
      <w:proofErr w:type="spellEnd"/>
      <w:r>
        <w:rPr>
          <w:bCs/>
        </w:rPr>
        <w:t xml:space="preserve"> in the set. </w:t>
      </w:r>
    </w:p>
    <w:p w14:paraId="4E506D3E" w14:textId="285409D0" w:rsidR="00EC61FA" w:rsidRDefault="00EC61FA" w:rsidP="00EC61FA">
      <w:pPr>
        <w:pStyle w:val="Heading4"/>
      </w:pPr>
      <w:r>
        <w:t>Dependent Variables</w:t>
      </w:r>
    </w:p>
    <w:p w14:paraId="3C651F31" w14:textId="00F190E6" w:rsidR="00EC61FA" w:rsidRDefault="00EC61FA" w:rsidP="00EC61FA">
      <w:pPr>
        <w:ind w:firstLine="720"/>
        <w:contextualSpacing/>
        <w:rPr>
          <w:b/>
        </w:rPr>
      </w:pPr>
      <w:r>
        <w:t xml:space="preserve">After viewing a face or listening to a speaker, participants indicated the perceived race of the face or voice from a list of ethnicities before rating the face or voice on its perceived </w:t>
      </w:r>
      <w:proofErr w:type="spellStart"/>
      <w:r>
        <w:t>stereotypicality</w:t>
      </w:r>
      <w:proofErr w:type="spellEnd"/>
      <w:r>
        <w:t xml:space="preserve"> (1 = Not at all stereotypically Black to 7 = Extremely stereotypically Black), attractiveness (1 = Not at all attractive, 7 = Extremely attractive), and age. Finally, participants in the voice category selected whether General American English, African American Vernacular English, or another dialect they entered best described the voice. </w:t>
      </w:r>
      <w:r>
        <w:rPr>
          <w:b/>
        </w:rPr>
        <w:tab/>
      </w:r>
    </w:p>
    <w:p w14:paraId="0E6A7A1D" w14:textId="77777777" w:rsidR="00EC61FA" w:rsidRDefault="00EC61FA" w:rsidP="00EC61FA">
      <w:pPr>
        <w:pStyle w:val="Heading3"/>
      </w:pPr>
      <w:r>
        <w:lastRenderedPageBreak/>
        <w:t>Procedure</w:t>
      </w:r>
    </w:p>
    <w:p w14:paraId="25DB5FD0" w14:textId="77777777" w:rsidR="00EC61FA" w:rsidRDefault="00EC61FA" w:rsidP="00EC61FA">
      <w:pPr>
        <w:ind w:firstLine="720"/>
        <w:contextualSpacing/>
      </w:pPr>
      <w:r>
        <w:t>At the start of the study, participants were randomly assigned to rate either faces (</w:t>
      </w:r>
      <w:r>
        <w:rPr>
          <w:i/>
        </w:rPr>
        <w:t xml:space="preserve">N </w:t>
      </w:r>
      <w:r>
        <w:t>= 40) or voices (</w:t>
      </w:r>
      <w:r>
        <w:rPr>
          <w:i/>
        </w:rPr>
        <w:t xml:space="preserve">N </w:t>
      </w:r>
      <w:r>
        <w:t xml:space="preserve">= 40). All participants indicated their consent before beginning any study procedures. After entering in their demographic information, participants in the voice condition completed a manipulation check to ensure their computer audio was functional. Participants then either viewed faces or listened to voices and completed the ratings for the </w:t>
      </w:r>
      <w:proofErr w:type="gramStart"/>
      <w:r>
        <w:t>aforementioned dependent</w:t>
      </w:r>
      <w:proofErr w:type="gramEnd"/>
      <w:r>
        <w:t xml:space="preserve"> variables. The order of the presentation of the faces and voices was randomized to control for any order effects. After completing the study, participants were debriefed and thanked for their time. </w:t>
      </w:r>
    </w:p>
    <w:p w14:paraId="6BF767A8" w14:textId="77777777" w:rsidR="00EC61FA" w:rsidRDefault="00EC61FA" w:rsidP="00EC61FA">
      <w:pPr>
        <w:pStyle w:val="Heading2"/>
      </w:pPr>
      <w:r>
        <w:t>Results</w:t>
      </w:r>
    </w:p>
    <w:p w14:paraId="44E980F8" w14:textId="2362BD4F" w:rsidR="00994A3D" w:rsidRDefault="00EC61FA" w:rsidP="00320DBF">
      <w:pPr>
        <w:contextualSpacing/>
      </w:pPr>
      <w:r>
        <w:tab/>
        <w:t xml:space="preserve">To decide which faces and voices would be used in our experimental materials, we first ranked the stimuli based on their ratings of </w:t>
      </w:r>
      <w:proofErr w:type="spellStart"/>
      <w:r>
        <w:t>stereotypicality</w:t>
      </w:r>
      <w:proofErr w:type="spellEnd"/>
      <w:r>
        <w:t xml:space="preserve">. Faces with the highest and lowest </w:t>
      </w:r>
      <w:proofErr w:type="spellStart"/>
      <w:r>
        <w:t>stereotypicality</w:t>
      </w:r>
      <w:proofErr w:type="spellEnd"/>
      <w:r>
        <w:t xml:space="preserve"> ratings were matched on age, resulting in 14 pairs of faces. We conducted paired </w:t>
      </w:r>
      <w:r>
        <w:rPr>
          <w:i/>
        </w:rPr>
        <w:t>t</w:t>
      </w:r>
      <w:r>
        <w:t>-tests to ensure that these pairs did not differ significantly on age (</w:t>
      </w:r>
      <w:proofErr w:type="spellStart"/>
      <w:r>
        <w:rPr>
          <w:i/>
        </w:rPr>
        <w:t>p</w:t>
      </w:r>
      <w:r>
        <w:t>s</w:t>
      </w:r>
      <w:proofErr w:type="spellEnd"/>
      <w:r>
        <w:t xml:space="preserve"> </w:t>
      </w:r>
      <w:r w:rsidR="000F35F4">
        <w:rPr>
          <w:rFonts w:cs="Times New Roman"/>
        </w:rPr>
        <w:t>≥</w:t>
      </w:r>
      <w:r>
        <w:t xml:space="preserve"> .2</w:t>
      </w:r>
      <w:r w:rsidR="000F35F4">
        <w:t>48</w:t>
      </w:r>
      <w:r>
        <w:t>) or attractiveness ratings (</w:t>
      </w:r>
      <w:proofErr w:type="spellStart"/>
      <w:r>
        <w:rPr>
          <w:i/>
        </w:rPr>
        <w:t>p</w:t>
      </w:r>
      <w:r>
        <w:t>s</w:t>
      </w:r>
      <w:proofErr w:type="spellEnd"/>
      <w:r>
        <w:t xml:space="preserve"> </w:t>
      </w:r>
      <w:r w:rsidR="000F35F4">
        <w:rPr>
          <w:rFonts w:cs="Times New Roman"/>
        </w:rPr>
        <w:t>≥</w:t>
      </w:r>
      <w:r>
        <w:t xml:space="preserve"> .1</w:t>
      </w:r>
      <w:r w:rsidR="000F35F4">
        <w:t>24</w:t>
      </w:r>
      <w:r>
        <w:t xml:space="preserve">) but did differ significantly in </w:t>
      </w:r>
      <w:proofErr w:type="spellStart"/>
      <w:r>
        <w:t>stereotypicality</w:t>
      </w:r>
      <w:proofErr w:type="spellEnd"/>
      <w:r>
        <w:t xml:space="preserve"> ratings (</w:t>
      </w:r>
      <w:proofErr w:type="spellStart"/>
      <w:r>
        <w:rPr>
          <w:i/>
        </w:rPr>
        <w:t>p</w:t>
      </w:r>
      <w:r>
        <w:t>s</w:t>
      </w:r>
      <w:proofErr w:type="spellEnd"/>
      <w:r>
        <w:t xml:space="preserve"> </w:t>
      </w:r>
      <w:r w:rsidR="00E45185">
        <w:rPr>
          <w:rFonts w:cs="Times New Roman"/>
        </w:rPr>
        <w:t>≤</w:t>
      </w:r>
      <w:r>
        <w:t xml:space="preserve"> .0</w:t>
      </w:r>
      <w:r w:rsidR="00A403F4">
        <w:t>0</w:t>
      </w:r>
      <w:r w:rsidR="00E45185">
        <w:t>5</w:t>
      </w:r>
      <w:r>
        <w:t xml:space="preserve">). Similarly, the voices with the highest and lowest </w:t>
      </w:r>
      <w:proofErr w:type="spellStart"/>
      <w:r>
        <w:t>stereotypicality</w:t>
      </w:r>
      <w:proofErr w:type="spellEnd"/>
      <w:r>
        <w:t xml:space="preserve"> ratings were chosen, resulting in eight high and eight low </w:t>
      </w:r>
      <w:proofErr w:type="spellStart"/>
      <w:r>
        <w:t>stereotypicality</w:t>
      </w:r>
      <w:proofErr w:type="spellEnd"/>
      <w:r>
        <w:t xml:space="preserve"> voices. From these voices, we first selected those that were accurately identified </w:t>
      </w:r>
      <w:proofErr w:type="gramStart"/>
      <w:r>
        <w:t>a majority of</w:t>
      </w:r>
      <w:proofErr w:type="gramEnd"/>
      <w:r>
        <w:t xml:space="preserve"> the time (&gt; 50%) as either General American English or African American Vernacular English. Because laypersons are unlikely to be familiar with dialects, we chose those voices in the high </w:t>
      </w:r>
      <w:proofErr w:type="spellStart"/>
      <w:r>
        <w:t>stereotypicality</w:t>
      </w:r>
      <w:proofErr w:type="spellEnd"/>
      <w:r>
        <w:t xml:space="preserve"> category that were also the most frequently identified as having a Black speaker (&gt; 65%). This left us with 12 total voices (Low </w:t>
      </w:r>
      <w:proofErr w:type="spellStart"/>
      <w:r>
        <w:t>stereotypicality</w:t>
      </w:r>
      <w:proofErr w:type="spellEnd"/>
      <w:r>
        <w:t xml:space="preserve"> = 6, High </w:t>
      </w:r>
      <w:proofErr w:type="spellStart"/>
      <w:r>
        <w:t>stereotypicality</w:t>
      </w:r>
      <w:proofErr w:type="spellEnd"/>
      <w:r>
        <w:t xml:space="preserve"> = 6). </w:t>
      </w:r>
      <w:r w:rsidR="00206A46">
        <w:t xml:space="preserve">Voices and face pairs were matched on age to create the final 12 face pairs and voice combinations. </w:t>
      </w:r>
    </w:p>
    <w:p w14:paraId="670F9580" w14:textId="7BEAA806" w:rsidR="007D32B3" w:rsidRDefault="007D32B3" w:rsidP="000F44E7">
      <w:pPr>
        <w:pStyle w:val="Heading1"/>
      </w:pPr>
      <w:r>
        <w:t>Experiment 2 – Excluding Those Who Failed the Manipulation Checks</w:t>
      </w:r>
    </w:p>
    <w:p w14:paraId="743CF31A" w14:textId="62A1CF9E" w:rsidR="007D32B3" w:rsidRDefault="007D32B3" w:rsidP="007D32B3">
      <w:pPr>
        <w:pStyle w:val="Heading2"/>
      </w:pPr>
      <w:r>
        <w:t>Participants</w:t>
      </w:r>
    </w:p>
    <w:p w14:paraId="74A6CADE" w14:textId="7A5F4B87" w:rsidR="007D32B3" w:rsidRPr="00CB73DB" w:rsidRDefault="007D32B3" w:rsidP="00E54AD2">
      <w:pPr>
        <w:ind w:firstLine="567"/>
      </w:pPr>
      <w:r>
        <w:t xml:space="preserve">We removed those participants who failed to correctly answer both of our manipulation check questions, leaving us with a sample of </w:t>
      </w:r>
      <w:r w:rsidR="00CB73DB">
        <w:t>116 (</w:t>
      </w:r>
      <w:r w:rsidR="00CB73DB">
        <w:rPr>
          <w:i/>
          <w:iCs/>
        </w:rPr>
        <w:t xml:space="preserve">N </w:t>
      </w:r>
      <w:r w:rsidR="00CB73DB">
        <w:t xml:space="preserve">= </w:t>
      </w:r>
      <w:r w:rsidR="00E8602E">
        <w:t>1392</w:t>
      </w:r>
      <w:r w:rsidR="00E54AD2">
        <w:t xml:space="preserve"> choices</w:t>
      </w:r>
      <w:r w:rsidR="00E8602E">
        <w:t>)</w:t>
      </w:r>
      <w:r w:rsidR="003D315E">
        <w:t xml:space="preserve">. </w:t>
      </w:r>
    </w:p>
    <w:p w14:paraId="5353408B" w14:textId="2344965C" w:rsidR="007D32B3" w:rsidRDefault="007D32B3" w:rsidP="007D32B3">
      <w:pPr>
        <w:pStyle w:val="Heading2"/>
      </w:pPr>
      <w:r>
        <w:t>Results</w:t>
      </w:r>
    </w:p>
    <w:p w14:paraId="20DF17C5" w14:textId="75F76D84" w:rsidR="007D3BC8" w:rsidRDefault="003D315E" w:rsidP="003D315E">
      <w:pPr>
        <w:ind w:firstLine="567"/>
      </w:pPr>
      <w:r>
        <w:t xml:space="preserve">We first examined whether the voice participants heard influenced the faces they chose. We ran a mixed effects logistic regression on chosen face (Low or High </w:t>
      </w:r>
      <w:proofErr w:type="spellStart"/>
      <w:r>
        <w:t>Phenotypicality</w:t>
      </w:r>
      <w:proofErr w:type="spellEnd"/>
      <w:r>
        <w:t xml:space="preserve">) with voice (Low or High </w:t>
      </w:r>
      <w:proofErr w:type="spellStart"/>
      <w:r>
        <w:t>Stereotypicality</w:t>
      </w:r>
      <w:proofErr w:type="spellEnd"/>
      <w:r>
        <w:t xml:space="preserve">) entered as a fixed effect and participants and the individual face pairs entered as random intercepts. </w:t>
      </w:r>
      <w:r w:rsidR="003F44B1">
        <w:t xml:space="preserve">Voice was a significant predictor, </w:t>
      </w:r>
      <w:r w:rsidR="003F44B1">
        <w:rPr>
          <w:i/>
          <w:iCs/>
        </w:rPr>
        <w:t xml:space="preserve">B </w:t>
      </w:r>
      <w:r w:rsidR="003F44B1">
        <w:t xml:space="preserve">= -0.73, </w:t>
      </w:r>
      <w:r w:rsidR="003F44B1">
        <w:rPr>
          <w:i/>
          <w:iCs/>
        </w:rPr>
        <w:t xml:space="preserve">SE </w:t>
      </w:r>
      <w:r w:rsidR="003F44B1">
        <w:t xml:space="preserve">= 0.19, </w:t>
      </w:r>
      <w:r w:rsidR="003F44B1">
        <w:rPr>
          <w:i/>
          <w:iCs/>
        </w:rPr>
        <w:t xml:space="preserve">p </w:t>
      </w:r>
      <w:r w:rsidR="003F44B1">
        <w:t xml:space="preserve">&lt; .001. </w:t>
      </w:r>
      <w:r w:rsidR="00236648">
        <w:t xml:space="preserve">After hearing the low </w:t>
      </w:r>
      <w:proofErr w:type="spellStart"/>
      <w:r w:rsidR="00236648">
        <w:t>stereotypicality</w:t>
      </w:r>
      <w:proofErr w:type="spellEnd"/>
      <w:r w:rsidR="00236648">
        <w:t xml:space="preserve"> voice, participants were less likely to choose the high </w:t>
      </w:r>
      <w:proofErr w:type="spellStart"/>
      <w:r w:rsidR="00236648">
        <w:t>stereotypicality</w:t>
      </w:r>
      <w:proofErr w:type="spellEnd"/>
      <w:r w:rsidR="00236648">
        <w:t xml:space="preserve"> face. After hearing the low </w:t>
      </w:r>
      <w:proofErr w:type="spellStart"/>
      <w:r w:rsidR="00236648">
        <w:t>stereotypicality</w:t>
      </w:r>
      <w:proofErr w:type="spellEnd"/>
      <w:r w:rsidR="00236648">
        <w:t xml:space="preserve"> voice, participants chose the </w:t>
      </w:r>
      <w:r w:rsidR="00DD1625">
        <w:t xml:space="preserve">low </w:t>
      </w:r>
      <w:proofErr w:type="spellStart"/>
      <w:r w:rsidR="00DD1625">
        <w:t>phenotypicality</w:t>
      </w:r>
      <w:proofErr w:type="spellEnd"/>
      <w:r w:rsidR="00DD1625">
        <w:t xml:space="preserve"> face 66.8% of the time and the high </w:t>
      </w:r>
      <w:proofErr w:type="spellStart"/>
      <w:r w:rsidR="00DD1625">
        <w:t>stereotypicality</w:t>
      </w:r>
      <w:proofErr w:type="spellEnd"/>
      <w:r w:rsidR="00DD1625">
        <w:t xml:space="preserve"> </w:t>
      </w:r>
      <w:r w:rsidR="00E54AD2">
        <w:t>face</w:t>
      </w:r>
      <w:r w:rsidR="00DD1625">
        <w:t xml:space="preserve"> only 33.2% of the time. </w:t>
      </w:r>
      <w:r w:rsidR="009D047C">
        <w:t xml:space="preserve">Including counterbalance </w:t>
      </w:r>
      <w:r w:rsidR="00E54AD2">
        <w:t xml:space="preserve">condition </w:t>
      </w:r>
      <w:r w:rsidR="009D047C">
        <w:t xml:space="preserve">as a covariate did not change the pattern of results. </w:t>
      </w:r>
      <w:r w:rsidR="00D756FA">
        <w:t xml:space="preserve">Speech </w:t>
      </w:r>
      <w:proofErr w:type="spellStart"/>
      <w:r w:rsidR="00D756FA">
        <w:t>stereotypicality</w:t>
      </w:r>
      <w:proofErr w:type="spellEnd"/>
      <w:r w:rsidR="009D047C">
        <w:t xml:space="preserve"> remained a significant predictor, </w:t>
      </w:r>
      <w:r w:rsidR="009D047C">
        <w:rPr>
          <w:i/>
          <w:iCs/>
        </w:rPr>
        <w:t xml:space="preserve">B </w:t>
      </w:r>
      <w:r w:rsidR="009D047C">
        <w:t xml:space="preserve">= -0.73, </w:t>
      </w:r>
      <w:r w:rsidR="009D047C">
        <w:rPr>
          <w:i/>
          <w:iCs/>
        </w:rPr>
        <w:t xml:space="preserve">SE </w:t>
      </w:r>
      <w:r w:rsidR="009D047C">
        <w:t xml:space="preserve">= 0.19, </w:t>
      </w:r>
      <w:r w:rsidR="009D047C">
        <w:rPr>
          <w:i/>
          <w:iCs/>
        </w:rPr>
        <w:t xml:space="preserve">p </w:t>
      </w:r>
      <w:r w:rsidR="009D047C">
        <w:t xml:space="preserve">&lt; .001, but counterbalance was not significant, </w:t>
      </w:r>
      <w:r w:rsidR="009D047C">
        <w:rPr>
          <w:i/>
          <w:iCs/>
        </w:rPr>
        <w:t xml:space="preserve">B </w:t>
      </w:r>
      <w:r w:rsidR="009D047C">
        <w:t xml:space="preserve">= 0.10, </w:t>
      </w:r>
      <w:r w:rsidR="009D047C">
        <w:rPr>
          <w:i/>
          <w:iCs/>
        </w:rPr>
        <w:t xml:space="preserve">SE </w:t>
      </w:r>
      <w:r w:rsidR="009D047C">
        <w:t xml:space="preserve">= 0.06, </w:t>
      </w:r>
      <w:r w:rsidR="009D047C">
        <w:rPr>
          <w:i/>
          <w:iCs/>
        </w:rPr>
        <w:t xml:space="preserve">p </w:t>
      </w:r>
      <w:r w:rsidR="009D047C">
        <w:t xml:space="preserve">= .114. </w:t>
      </w:r>
    </w:p>
    <w:p w14:paraId="460B5B74" w14:textId="6B45F5E6" w:rsidR="00E97D98" w:rsidRPr="00691731" w:rsidRDefault="007D3BC8" w:rsidP="003D315E">
      <w:pPr>
        <w:ind w:firstLine="567"/>
      </w:pPr>
      <w:r>
        <w:t xml:space="preserve">We then examined whether the voice participants heard influenced their confidence in their choices. We ran a mixed effects regression on choice confidence with the same fixed and random effects as in the previous model. Voice </w:t>
      </w:r>
      <w:r w:rsidR="007600C9">
        <w:t xml:space="preserve">did not influence choice confidence, </w:t>
      </w:r>
      <w:r w:rsidR="007600C9">
        <w:rPr>
          <w:i/>
          <w:iCs/>
        </w:rPr>
        <w:t xml:space="preserve">B </w:t>
      </w:r>
      <w:r w:rsidR="007600C9">
        <w:t xml:space="preserve">= -0.56, </w:t>
      </w:r>
      <w:r w:rsidR="007600C9">
        <w:rPr>
          <w:i/>
          <w:iCs/>
        </w:rPr>
        <w:t xml:space="preserve">SE </w:t>
      </w:r>
      <w:r w:rsidR="007600C9">
        <w:t xml:space="preserve">= 0.91, </w:t>
      </w:r>
      <w:r w:rsidR="007600C9">
        <w:rPr>
          <w:i/>
          <w:iCs/>
        </w:rPr>
        <w:t xml:space="preserve">p </w:t>
      </w:r>
      <w:r w:rsidR="007600C9">
        <w:t>= .549.</w:t>
      </w:r>
      <w:r w:rsidR="00691731">
        <w:t xml:space="preserve"> Once again, adding counterbalance </w:t>
      </w:r>
      <w:r w:rsidR="00E54AD2">
        <w:t xml:space="preserve">condition </w:t>
      </w:r>
      <w:r w:rsidR="00691731">
        <w:t xml:space="preserve">did not affect the pattern of results, and counterbalance was not a significant predictor, </w:t>
      </w:r>
      <w:r w:rsidR="00691731">
        <w:rPr>
          <w:i/>
          <w:iCs/>
        </w:rPr>
        <w:t xml:space="preserve">B </w:t>
      </w:r>
      <w:r w:rsidR="00691731">
        <w:t xml:space="preserve">= -0.71, </w:t>
      </w:r>
      <w:r w:rsidR="00691731">
        <w:rPr>
          <w:i/>
          <w:iCs/>
        </w:rPr>
        <w:t xml:space="preserve">SE </w:t>
      </w:r>
      <w:r w:rsidR="00691731">
        <w:t xml:space="preserve">= 1.55, </w:t>
      </w:r>
      <w:r w:rsidR="00691731">
        <w:rPr>
          <w:i/>
          <w:iCs/>
        </w:rPr>
        <w:t xml:space="preserve">p </w:t>
      </w:r>
      <w:r w:rsidR="00691731">
        <w:t xml:space="preserve">= .648. </w:t>
      </w:r>
    </w:p>
    <w:p w14:paraId="37D9D661" w14:textId="7E560543" w:rsidR="00404BB4" w:rsidRDefault="00E97D98">
      <w:pPr>
        <w:ind w:firstLine="567"/>
      </w:pPr>
      <w:r>
        <w:t>Finally, we added in our social attitude covariates</w:t>
      </w:r>
      <w:r w:rsidR="00A866E2">
        <w:t xml:space="preserve"> (</w:t>
      </w:r>
      <w:r w:rsidR="00423EF5">
        <w:t>mean-</w:t>
      </w:r>
      <w:r w:rsidR="00A866E2">
        <w:t>centered)</w:t>
      </w:r>
      <w:r>
        <w:t xml:space="preserve"> to each model to determine whether individual beliefs influenced subjects’ choices or confidence. </w:t>
      </w:r>
      <w:r w:rsidR="00D756FA">
        <w:t>The</w:t>
      </w:r>
      <w:r w:rsidR="00404BB4">
        <w:t xml:space="preserve"> racial bias subscale of the</w:t>
      </w:r>
      <w:r w:rsidR="00D756FA">
        <w:t xml:space="preserve"> PJAQ and </w:t>
      </w:r>
      <w:r w:rsidR="00404BB4">
        <w:t xml:space="preserve">the </w:t>
      </w:r>
      <w:r w:rsidR="00D756FA">
        <w:t>SRS were entered, along with their interaction</w:t>
      </w:r>
      <w:r w:rsidR="007C378C">
        <w:t>s</w:t>
      </w:r>
      <w:r w:rsidR="00D756FA">
        <w:t xml:space="preserve"> with speech </w:t>
      </w:r>
      <w:proofErr w:type="spellStart"/>
      <w:r w:rsidR="00D756FA">
        <w:t>stereotypicality</w:t>
      </w:r>
      <w:proofErr w:type="spellEnd"/>
      <w:r w:rsidR="00D756FA">
        <w:t xml:space="preserve">, </w:t>
      </w:r>
      <w:r w:rsidR="00CB2E22">
        <w:t>as were</w:t>
      </w:r>
      <w:r w:rsidR="00D756FA">
        <w:t xml:space="preserve"> the CSE-R</w:t>
      </w:r>
      <w:r w:rsidR="00E54AD2">
        <w:t xml:space="preserve"> and the two</w:t>
      </w:r>
      <w:r w:rsidR="00D756FA">
        <w:t xml:space="preserve"> BIDR</w:t>
      </w:r>
      <w:r w:rsidR="00E54AD2">
        <w:t xml:space="preserve"> subscales</w:t>
      </w:r>
      <w:r w:rsidR="00D756FA">
        <w:t xml:space="preserve">. </w:t>
      </w:r>
    </w:p>
    <w:p w14:paraId="5B17F54F" w14:textId="417E3F8F" w:rsidR="00404BB4" w:rsidRDefault="00D13186">
      <w:pPr>
        <w:ind w:firstLine="567"/>
      </w:pPr>
      <w:r>
        <w:t>For choice, v</w:t>
      </w:r>
      <w:r w:rsidR="00E97D98">
        <w:t xml:space="preserve">oice remained a significant predictor, </w:t>
      </w:r>
      <w:r w:rsidR="00E97D98">
        <w:rPr>
          <w:i/>
          <w:iCs/>
        </w:rPr>
        <w:t xml:space="preserve">B </w:t>
      </w:r>
      <w:r w:rsidR="00E97D98">
        <w:t>= -0.</w:t>
      </w:r>
      <w:r w:rsidR="009B0271">
        <w:t>7</w:t>
      </w:r>
      <w:r w:rsidR="00AD0647">
        <w:t>1</w:t>
      </w:r>
      <w:r w:rsidR="00E97D98">
        <w:t xml:space="preserve">, </w:t>
      </w:r>
      <w:r w:rsidR="00E97D98">
        <w:rPr>
          <w:i/>
          <w:iCs/>
        </w:rPr>
        <w:t xml:space="preserve">SE </w:t>
      </w:r>
      <w:r w:rsidR="00E97D98">
        <w:t>= 0.</w:t>
      </w:r>
      <w:r w:rsidR="009B0271">
        <w:t>20</w:t>
      </w:r>
      <w:r w:rsidR="00E97D98">
        <w:t xml:space="preserve">, </w:t>
      </w:r>
      <w:r w:rsidR="00E97D98">
        <w:rPr>
          <w:i/>
          <w:iCs/>
        </w:rPr>
        <w:t xml:space="preserve">p </w:t>
      </w:r>
      <w:r w:rsidR="00E97D98">
        <w:t>&lt; .001</w:t>
      </w:r>
      <w:r w:rsidR="009B0271">
        <w:t xml:space="preserve">. Both the interaction between the </w:t>
      </w:r>
      <w:r w:rsidR="00AD0647">
        <w:t>racial bias subscale</w:t>
      </w:r>
      <w:r w:rsidR="009B0271">
        <w:t xml:space="preserve"> and voice and the interaction between the SRS and voice were significant, </w:t>
      </w:r>
      <w:r w:rsidR="009B0271">
        <w:rPr>
          <w:i/>
          <w:iCs/>
        </w:rPr>
        <w:t xml:space="preserve">B </w:t>
      </w:r>
      <w:r w:rsidR="009B0271">
        <w:t>= 0.</w:t>
      </w:r>
      <w:r w:rsidR="00AD0647">
        <w:t>10</w:t>
      </w:r>
      <w:r w:rsidR="009B0271">
        <w:t xml:space="preserve">, </w:t>
      </w:r>
      <w:r w:rsidR="009B0271">
        <w:rPr>
          <w:i/>
          <w:iCs/>
        </w:rPr>
        <w:t xml:space="preserve">SE </w:t>
      </w:r>
      <w:r w:rsidR="009B0271">
        <w:t>= 0.</w:t>
      </w:r>
      <w:r w:rsidR="00AD0647">
        <w:t>02</w:t>
      </w:r>
      <w:r w:rsidR="009B0271">
        <w:t xml:space="preserve">, </w:t>
      </w:r>
      <w:r w:rsidR="009B0271">
        <w:rPr>
          <w:i/>
          <w:iCs/>
        </w:rPr>
        <w:t xml:space="preserve">p </w:t>
      </w:r>
      <w:r w:rsidR="009B0271">
        <w:t xml:space="preserve">= .001, and </w:t>
      </w:r>
      <w:r w:rsidR="009B0271">
        <w:rPr>
          <w:i/>
          <w:iCs/>
        </w:rPr>
        <w:t xml:space="preserve">B </w:t>
      </w:r>
      <w:r w:rsidR="009B0271">
        <w:t>= -0.0</w:t>
      </w:r>
      <w:r w:rsidR="00AD0647">
        <w:t>7</w:t>
      </w:r>
      <w:r w:rsidR="009B0271">
        <w:t xml:space="preserve">, </w:t>
      </w:r>
      <w:r w:rsidR="009B0271">
        <w:rPr>
          <w:i/>
          <w:iCs/>
        </w:rPr>
        <w:t xml:space="preserve">SE </w:t>
      </w:r>
      <w:r w:rsidR="009B0271">
        <w:t>= 0.</w:t>
      </w:r>
      <w:r w:rsidR="00AD0647">
        <w:t>02</w:t>
      </w:r>
      <w:r w:rsidR="009B0271">
        <w:t xml:space="preserve">, </w:t>
      </w:r>
      <w:r w:rsidR="009B0271">
        <w:rPr>
          <w:i/>
          <w:iCs/>
        </w:rPr>
        <w:t xml:space="preserve">p </w:t>
      </w:r>
      <w:r w:rsidR="009B0271">
        <w:t xml:space="preserve">&lt; .001, respectively. </w:t>
      </w:r>
      <w:r w:rsidR="008A58B8">
        <w:t xml:space="preserve">A test of simple slopes indicated that the slope of </w:t>
      </w:r>
      <w:r w:rsidR="008F6F3A">
        <w:t>racial bias</w:t>
      </w:r>
      <w:r w:rsidR="008A58B8">
        <w:t xml:space="preserve"> on face choice was </w:t>
      </w:r>
      <w:r w:rsidR="008F6F3A">
        <w:t>significantly different</w:t>
      </w:r>
      <w:r w:rsidR="008A58B8">
        <w:t xml:space="preserve"> for low </w:t>
      </w:r>
      <w:r w:rsidR="008F6F3A">
        <w:t>and</w:t>
      </w:r>
      <w:r w:rsidR="004647CD">
        <w:t xml:space="preserve"> high</w:t>
      </w:r>
      <w:r w:rsidR="008F6F3A">
        <w:t xml:space="preserve"> </w:t>
      </w:r>
      <w:proofErr w:type="spellStart"/>
      <w:r w:rsidR="008A58B8">
        <w:t>stereotypicality</w:t>
      </w:r>
      <w:proofErr w:type="spellEnd"/>
      <w:r w:rsidR="008A58B8">
        <w:t xml:space="preserve"> voices, </w:t>
      </w:r>
      <w:r w:rsidR="008A58B8">
        <w:rPr>
          <w:i/>
          <w:iCs/>
        </w:rPr>
        <w:t>z</w:t>
      </w:r>
      <w:r w:rsidR="008A58B8">
        <w:t xml:space="preserve"> = </w:t>
      </w:r>
      <w:r w:rsidR="008F6F3A">
        <w:t>4.51</w:t>
      </w:r>
      <w:r w:rsidR="008A58B8">
        <w:t xml:space="preserve">, </w:t>
      </w:r>
      <w:r w:rsidR="008A58B8">
        <w:rPr>
          <w:i/>
          <w:iCs/>
        </w:rPr>
        <w:t xml:space="preserve">p </w:t>
      </w:r>
      <w:r w:rsidR="008F6F3A">
        <w:t xml:space="preserve">&lt; </w:t>
      </w:r>
      <w:r w:rsidR="008A58B8">
        <w:t>.001</w:t>
      </w:r>
      <w:r w:rsidR="00337F89">
        <w:t xml:space="preserve">, </w:t>
      </w:r>
      <w:r w:rsidR="008F6F3A">
        <w:t>as was</w:t>
      </w:r>
      <w:r w:rsidR="00337F89">
        <w:t xml:space="preserve"> the slope of racism against Black Americans, </w:t>
      </w:r>
      <w:r w:rsidR="00337F89">
        <w:rPr>
          <w:i/>
          <w:iCs/>
        </w:rPr>
        <w:t xml:space="preserve">z </w:t>
      </w:r>
      <w:r w:rsidR="00337F89">
        <w:t>= -</w:t>
      </w:r>
      <w:r w:rsidR="008F6F3A">
        <w:t>4.58</w:t>
      </w:r>
      <w:r w:rsidR="00337F89">
        <w:t xml:space="preserve">, </w:t>
      </w:r>
      <w:r w:rsidR="00337F89">
        <w:rPr>
          <w:i/>
          <w:iCs/>
        </w:rPr>
        <w:t xml:space="preserve">p </w:t>
      </w:r>
      <w:r w:rsidR="00337F89">
        <w:t xml:space="preserve">&lt; .001. </w:t>
      </w:r>
      <w:r w:rsidR="00DF697D">
        <w:t xml:space="preserve">No other covariates were significant, </w:t>
      </w:r>
      <w:proofErr w:type="spellStart"/>
      <w:r w:rsidR="00DF697D">
        <w:rPr>
          <w:i/>
          <w:iCs/>
        </w:rPr>
        <w:t>p</w:t>
      </w:r>
      <w:r w:rsidR="00DF697D">
        <w:t>s</w:t>
      </w:r>
      <w:proofErr w:type="spellEnd"/>
      <w:r w:rsidR="00DF697D">
        <w:t xml:space="preserve"> &gt; .</w:t>
      </w:r>
      <w:r w:rsidR="003C4038">
        <w:t>213</w:t>
      </w:r>
      <w:r w:rsidR="003B6040">
        <w:t xml:space="preserve">. </w:t>
      </w:r>
    </w:p>
    <w:p w14:paraId="6D907B77" w14:textId="6A925693" w:rsidR="009B0271" w:rsidRPr="00787E25" w:rsidRDefault="005F4B7B">
      <w:pPr>
        <w:ind w:firstLine="567"/>
      </w:pPr>
      <w:r>
        <w:t xml:space="preserve">At 1 SD above the mean on the </w:t>
      </w:r>
      <w:r w:rsidR="003C4038">
        <w:t>racial bias subscale</w:t>
      </w:r>
      <w:r>
        <w:t xml:space="preserve">, participants were </w:t>
      </w:r>
      <w:r w:rsidR="003C4038">
        <w:t>not significantly</w:t>
      </w:r>
      <w:r>
        <w:t xml:space="preserve"> more likely to choose the high </w:t>
      </w:r>
      <w:proofErr w:type="spellStart"/>
      <w:r>
        <w:t>phenotypicality</w:t>
      </w:r>
      <w:proofErr w:type="spellEnd"/>
      <w:r>
        <w:t xml:space="preserve"> face after hearing the high rather than low </w:t>
      </w:r>
      <w:proofErr w:type="spellStart"/>
      <w:r>
        <w:t>stereotypicality</w:t>
      </w:r>
      <w:proofErr w:type="spellEnd"/>
      <w:r>
        <w:t xml:space="preserve"> voice, </w:t>
      </w:r>
      <w:r>
        <w:rPr>
          <w:i/>
          <w:iCs/>
        </w:rPr>
        <w:t xml:space="preserve">z </w:t>
      </w:r>
      <w:r>
        <w:t xml:space="preserve">= </w:t>
      </w:r>
      <w:r w:rsidR="003C4038">
        <w:t>1.87</w:t>
      </w:r>
      <w:r>
        <w:t xml:space="preserve">, </w:t>
      </w:r>
      <w:r>
        <w:rPr>
          <w:i/>
          <w:iCs/>
        </w:rPr>
        <w:t xml:space="preserve">p </w:t>
      </w:r>
      <w:r>
        <w:t>= .</w:t>
      </w:r>
      <w:r w:rsidR="003C4038">
        <w:t>12</w:t>
      </w:r>
      <w:r w:rsidR="000941CF">
        <w:t>4</w:t>
      </w:r>
      <w:r>
        <w:t xml:space="preserve">, but at 1 SD below the mean participants were nearly </w:t>
      </w:r>
      <w:r w:rsidR="003C4038">
        <w:t>nine</w:t>
      </w:r>
      <w:r>
        <w:t xml:space="preserve"> times more likely to choose the high </w:t>
      </w:r>
      <w:proofErr w:type="spellStart"/>
      <w:r>
        <w:t>phenotypicality</w:t>
      </w:r>
      <w:proofErr w:type="spellEnd"/>
      <w:r>
        <w:t xml:space="preserve"> face after hearing the high </w:t>
      </w:r>
      <w:proofErr w:type="spellStart"/>
      <w:r>
        <w:t>stereotypicality</w:t>
      </w:r>
      <w:proofErr w:type="spellEnd"/>
      <w:r>
        <w:t xml:space="preserve"> voice, </w:t>
      </w:r>
      <w:r>
        <w:rPr>
          <w:i/>
          <w:iCs/>
        </w:rPr>
        <w:t xml:space="preserve">z </w:t>
      </w:r>
      <w:r>
        <w:t xml:space="preserve">= </w:t>
      </w:r>
      <w:r w:rsidR="003C4038">
        <w:t>5.11</w:t>
      </w:r>
      <w:r>
        <w:t xml:space="preserve">, </w:t>
      </w:r>
      <w:r>
        <w:rPr>
          <w:i/>
          <w:iCs/>
        </w:rPr>
        <w:t xml:space="preserve">p </w:t>
      </w:r>
      <w:r>
        <w:t xml:space="preserve">&lt; .001, </w:t>
      </w:r>
      <w:r>
        <w:rPr>
          <w:i/>
          <w:iCs/>
        </w:rPr>
        <w:t xml:space="preserve">OR </w:t>
      </w:r>
      <w:r>
        <w:t xml:space="preserve">= </w:t>
      </w:r>
      <w:r w:rsidR="003C4038">
        <w:t>8.89</w:t>
      </w:r>
      <w:r>
        <w:t>.</w:t>
      </w:r>
      <w:r w:rsidR="00787E25">
        <w:t xml:space="preserve"> At 1 SD above the mean on the SRS, participants were </w:t>
      </w:r>
      <w:r w:rsidR="003C4038">
        <w:t>around nine</w:t>
      </w:r>
      <w:r w:rsidR="00787E25">
        <w:t xml:space="preserve"> times more likely to choose the high </w:t>
      </w:r>
      <w:proofErr w:type="spellStart"/>
      <w:r w:rsidR="00787E25">
        <w:t>phenotypicality</w:t>
      </w:r>
      <w:proofErr w:type="spellEnd"/>
      <w:r w:rsidR="00787E25">
        <w:t xml:space="preserve"> face after hearing the high versus low </w:t>
      </w:r>
      <w:proofErr w:type="spellStart"/>
      <w:r w:rsidR="00787E25">
        <w:t>stereotypicality</w:t>
      </w:r>
      <w:proofErr w:type="spellEnd"/>
      <w:r w:rsidR="00787E25">
        <w:t xml:space="preserve"> voice, </w:t>
      </w:r>
      <w:r w:rsidR="00787E25">
        <w:rPr>
          <w:i/>
          <w:iCs/>
        </w:rPr>
        <w:t xml:space="preserve">z </w:t>
      </w:r>
      <w:r w:rsidR="00787E25">
        <w:t xml:space="preserve">= </w:t>
      </w:r>
      <w:r w:rsidR="003C4038">
        <w:t>5.15</w:t>
      </w:r>
      <w:r w:rsidR="00787E25">
        <w:t xml:space="preserve">, </w:t>
      </w:r>
      <w:r w:rsidR="00787E25">
        <w:rPr>
          <w:i/>
          <w:iCs/>
        </w:rPr>
        <w:t xml:space="preserve">p </w:t>
      </w:r>
      <w:r w:rsidR="00787E25">
        <w:t xml:space="preserve">&lt; .001, </w:t>
      </w:r>
      <w:r w:rsidR="00787E25">
        <w:rPr>
          <w:i/>
          <w:iCs/>
        </w:rPr>
        <w:t xml:space="preserve">OR </w:t>
      </w:r>
      <w:r w:rsidR="00787E25">
        <w:t xml:space="preserve">= </w:t>
      </w:r>
      <w:r w:rsidR="003C4038">
        <w:t>9.10</w:t>
      </w:r>
      <w:r w:rsidR="00787E25">
        <w:t xml:space="preserve">, but at 1 SD below the mean participants were </w:t>
      </w:r>
      <w:r w:rsidR="003C4038">
        <w:t>not significantly</w:t>
      </w:r>
      <w:r w:rsidR="00787E25">
        <w:t xml:space="preserve"> more likely to choose the high </w:t>
      </w:r>
      <w:proofErr w:type="spellStart"/>
      <w:r w:rsidR="00787E25">
        <w:t>phenotypicality</w:t>
      </w:r>
      <w:proofErr w:type="spellEnd"/>
      <w:r w:rsidR="00787E25">
        <w:t xml:space="preserve"> face after hearing the high </w:t>
      </w:r>
      <w:proofErr w:type="spellStart"/>
      <w:r w:rsidR="00787E25">
        <w:t>stereotypicality</w:t>
      </w:r>
      <w:proofErr w:type="spellEnd"/>
      <w:r w:rsidR="00787E25">
        <w:t xml:space="preserve"> voice, </w:t>
      </w:r>
      <w:r w:rsidR="00787E25">
        <w:rPr>
          <w:i/>
          <w:iCs/>
        </w:rPr>
        <w:t xml:space="preserve">z </w:t>
      </w:r>
      <w:r w:rsidR="00787E25">
        <w:t xml:space="preserve">= </w:t>
      </w:r>
      <w:r w:rsidR="003C4038">
        <w:t>2.14</w:t>
      </w:r>
      <w:r w:rsidR="00787E25">
        <w:t xml:space="preserve">, </w:t>
      </w:r>
      <w:r w:rsidR="00787E25">
        <w:rPr>
          <w:i/>
          <w:iCs/>
        </w:rPr>
        <w:t xml:space="preserve">p </w:t>
      </w:r>
      <w:r w:rsidR="00787E25">
        <w:t>= .</w:t>
      </w:r>
      <w:r w:rsidR="003C4038">
        <w:t>140</w:t>
      </w:r>
      <w:r w:rsidR="00787E25">
        <w:t xml:space="preserve">. </w:t>
      </w:r>
    </w:p>
    <w:p w14:paraId="6A26DF0B" w14:textId="403630A3" w:rsidR="003F44B1" w:rsidRPr="003521B2" w:rsidRDefault="00D13186" w:rsidP="00EA731F">
      <w:pPr>
        <w:ind w:firstLine="567"/>
      </w:pPr>
      <w:r>
        <w:t xml:space="preserve">For confidence, </w:t>
      </w:r>
      <w:r w:rsidR="00A866E2">
        <w:t xml:space="preserve">voice </w:t>
      </w:r>
      <w:r w:rsidR="00E54AD2">
        <w:t>was</w:t>
      </w:r>
      <w:r w:rsidR="00A866E2">
        <w:t xml:space="preserve"> still a non-significant predictor, </w:t>
      </w:r>
      <w:r w:rsidR="00A866E2">
        <w:rPr>
          <w:i/>
          <w:iCs/>
        </w:rPr>
        <w:t xml:space="preserve">B </w:t>
      </w:r>
      <w:r w:rsidR="00A866E2">
        <w:t>= -0.</w:t>
      </w:r>
      <w:r w:rsidR="00E814F3">
        <w:t>57</w:t>
      </w:r>
      <w:r w:rsidR="00A866E2">
        <w:t xml:space="preserve">, </w:t>
      </w:r>
      <w:r w:rsidR="00A866E2">
        <w:rPr>
          <w:i/>
          <w:iCs/>
        </w:rPr>
        <w:t xml:space="preserve">SE </w:t>
      </w:r>
      <w:r w:rsidR="00A866E2">
        <w:t>= 0.9</w:t>
      </w:r>
      <w:r w:rsidR="003521B2">
        <w:t>1</w:t>
      </w:r>
      <w:r w:rsidR="00A866E2">
        <w:t xml:space="preserve">, </w:t>
      </w:r>
      <w:r w:rsidR="00A866E2">
        <w:rPr>
          <w:i/>
          <w:iCs/>
        </w:rPr>
        <w:t xml:space="preserve">p </w:t>
      </w:r>
      <w:r w:rsidR="00A866E2">
        <w:t xml:space="preserve">= </w:t>
      </w:r>
      <w:r w:rsidR="003521B2">
        <w:t>.</w:t>
      </w:r>
      <w:r w:rsidR="00E814F3">
        <w:t>541</w:t>
      </w:r>
      <w:r w:rsidR="00A866E2">
        <w:t xml:space="preserve">, but both the </w:t>
      </w:r>
      <w:r w:rsidR="00E814F3">
        <w:t>racial bias subscale</w:t>
      </w:r>
      <w:r w:rsidR="00A866E2">
        <w:t xml:space="preserve"> and the </w:t>
      </w:r>
      <w:r w:rsidR="005542F8" w:rsidRPr="003F179E">
        <w:t>self-</w:t>
      </w:r>
      <w:r w:rsidR="005542F8">
        <w:t xml:space="preserve">deceptive </w:t>
      </w:r>
      <w:r w:rsidR="005542F8" w:rsidRPr="003F179E">
        <w:t>enhancement</w:t>
      </w:r>
      <w:r w:rsidR="005542F8" w:rsidDel="005542F8">
        <w:t xml:space="preserve"> </w:t>
      </w:r>
      <w:r w:rsidR="00A866E2">
        <w:t xml:space="preserve">subscale of the BIDR were significant covariates, </w:t>
      </w:r>
      <w:r w:rsidR="00A866E2">
        <w:rPr>
          <w:i/>
          <w:iCs/>
        </w:rPr>
        <w:t xml:space="preserve">B </w:t>
      </w:r>
      <w:r w:rsidR="00A866E2">
        <w:t xml:space="preserve">= </w:t>
      </w:r>
      <w:r w:rsidR="00E814F3">
        <w:t>1.79</w:t>
      </w:r>
      <w:r w:rsidR="00C16223">
        <w:t xml:space="preserve">, </w:t>
      </w:r>
      <w:r w:rsidR="00C16223">
        <w:rPr>
          <w:i/>
          <w:iCs/>
        </w:rPr>
        <w:t xml:space="preserve">SE </w:t>
      </w:r>
      <w:r w:rsidR="00C16223">
        <w:t>= 0.</w:t>
      </w:r>
      <w:r w:rsidR="00E814F3">
        <w:t>51</w:t>
      </w:r>
      <w:r w:rsidR="00C16223">
        <w:t xml:space="preserve">, </w:t>
      </w:r>
      <w:r w:rsidR="00C16223">
        <w:rPr>
          <w:i/>
          <w:iCs/>
        </w:rPr>
        <w:t xml:space="preserve">p </w:t>
      </w:r>
      <w:r w:rsidR="00C16223">
        <w:t xml:space="preserve">&lt; .001, and </w:t>
      </w:r>
      <w:r w:rsidR="00C16223">
        <w:rPr>
          <w:i/>
          <w:iCs/>
        </w:rPr>
        <w:t xml:space="preserve">B </w:t>
      </w:r>
      <w:r w:rsidR="00C16223">
        <w:t>= 0.</w:t>
      </w:r>
      <w:r w:rsidR="00E814F3">
        <w:t>34</w:t>
      </w:r>
      <w:r w:rsidR="00C16223">
        <w:t xml:space="preserve">, </w:t>
      </w:r>
      <w:r w:rsidR="00C16223">
        <w:rPr>
          <w:i/>
          <w:iCs/>
        </w:rPr>
        <w:t xml:space="preserve">SE </w:t>
      </w:r>
      <w:r w:rsidR="00C16223">
        <w:t>= 0.</w:t>
      </w:r>
      <w:r w:rsidR="00E814F3">
        <w:t>16</w:t>
      </w:r>
      <w:r w:rsidR="00C16223">
        <w:t xml:space="preserve">, </w:t>
      </w:r>
      <w:r w:rsidR="00C16223">
        <w:rPr>
          <w:i/>
          <w:iCs/>
        </w:rPr>
        <w:t xml:space="preserve">p </w:t>
      </w:r>
      <w:r w:rsidR="00C16223">
        <w:t>= .</w:t>
      </w:r>
      <w:r w:rsidR="00E814F3">
        <w:t>040</w:t>
      </w:r>
      <w:r w:rsidR="00C16223">
        <w:t xml:space="preserve">. </w:t>
      </w:r>
      <w:r w:rsidR="00B91B33">
        <w:t xml:space="preserve">As </w:t>
      </w:r>
      <w:r w:rsidR="007C378C">
        <w:t xml:space="preserve">participants </w:t>
      </w:r>
      <w:r w:rsidR="002B3BBA">
        <w:t>indicated more racial bias</w:t>
      </w:r>
      <w:r w:rsidR="00B91B33">
        <w:t xml:space="preserve"> and </w:t>
      </w:r>
      <w:r w:rsidR="007C378C">
        <w:t xml:space="preserve">as </w:t>
      </w:r>
      <w:r w:rsidR="00B91B33">
        <w:t>the</w:t>
      </w:r>
      <w:r w:rsidR="007C378C">
        <w:t>ir</w:t>
      </w:r>
      <w:r w:rsidR="00B91B33">
        <w:t xml:space="preserve"> tendency to engage in unintentional socially desirable responding increased, so too did </w:t>
      </w:r>
      <w:r w:rsidR="009763F2">
        <w:t>their</w:t>
      </w:r>
      <w:r w:rsidR="00B91B33">
        <w:t xml:space="preserve"> confidence in their decisions. </w:t>
      </w:r>
      <w:r w:rsidR="003521B2">
        <w:t xml:space="preserve">No other predictors were significant, </w:t>
      </w:r>
      <w:proofErr w:type="spellStart"/>
      <w:r w:rsidR="003521B2">
        <w:rPr>
          <w:i/>
          <w:iCs/>
        </w:rPr>
        <w:t>p</w:t>
      </w:r>
      <w:r w:rsidR="003521B2">
        <w:t>s</w:t>
      </w:r>
      <w:proofErr w:type="spellEnd"/>
      <w:r w:rsidR="003521B2">
        <w:t xml:space="preserve"> &gt; .</w:t>
      </w:r>
      <w:r w:rsidR="00E814F3">
        <w:t>131</w:t>
      </w:r>
      <w:r w:rsidR="003521B2">
        <w:t xml:space="preserve">. </w:t>
      </w:r>
    </w:p>
    <w:p w14:paraId="23214F50" w14:textId="4B1E5E2C" w:rsidR="000F44E7" w:rsidRDefault="000F44E7" w:rsidP="000F44E7">
      <w:pPr>
        <w:pStyle w:val="Heading1"/>
      </w:pPr>
      <w:r>
        <w:t>References</w:t>
      </w:r>
    </w:p>
    <w:p w14:paraId="13B68557" w14:textId="3029F45F" w:rsidR="007B2952" w:rsidRPr="008D2226" w:rsidRDefault="007B2952" w:rsidP="00A548FA">
      <w:pPr>
        <w:pStyle w:val="Bibliography"/>
        <w:ind w:left="0" w:firstLine="0"/>
        <w:rPr>
          <w:rFonts w:cs="Times New Roman"/>
        </w:rPr>
      </w:pPr>
      <w:r w:rsidRPr="008D2226">
        <w:fldChar w:fldCharType="begin"/>
      </w:r>
      <w:r w:rsidRPr="008D2226">
        <w:instrText xml:space="preserve"> ADDIN ZOTERO_BIBL {"uncited":[],"omitted":[],"custom":[]} CSL_BIBLIOGRAPHY </w:instrText>
      </w:r>
      <w:r w:rsidRPr="008D2226">
        <w:fldChar w:fldCharType="separate"/>
      </w:r>
      <w:r w:rsidRPr="008D2226">
        <w:rPr>
          <w:rFonts w:cs="Times New Roman"/>
        </w:rPr>
        <w:t>Grogger, J. (2011). Speech</w:t>
      </w:r>
      <w:r w:rsidR="008D2226" w:rsidRPr="008D2226">
        <w:rPr>
          <w:rFonts w:cs="Times New Roman"/>
        </w:rPr>
        <w:t xml:space="preserve"> patterns and racial wage inequality</w:t>
      </w:r>
      <w:r w:rsidRPr="008D2226">
        <w:rPr>
          <w:rFonts w:cs="Times New Roman"/>
        </w:rPr>
        <w:t>. J</w:t>
      </w:r>
      <w:r w:rsidR="008D2226">
        <w:rPr>
          <w:rFonts w:cs="Times New Roman"/>
        </w:rPr>
        <w:t>ournal of</w:t>
      </w:r>
      <w:r w:rsidRPr="008D2226">
        <w:rPr>
          <w:rFonts w:cs="Times New Roman"/>
        </w:rPr>
        <w:t xml:space="preserve"> Human Resources 46, 1–25. doi:10.3368/jhr.46.1.1.</w:t>
      </w:r>
    </w:p>
    <w:p w14:paraId="5C260FEA" w14:textId="77777777" w:rsidR="007B2952" w:rsidRPr="008D2226" w:rsidRDefault="007B2952" w:rsidP="00A548FA">
      <w:pPr>
        <w:pStyle w:val="Bibliography"/>
        <w:ind w:left="0" w:firstLine="0"/>
        <w:rPr>
          <w:rFonts w:cs="Times New Roman"/>
        </w:rPr>
      </w:pPr>
      <w:r w:rsidRPr="008D2226">
        <w:rPr>
          <w:rFonts w:cs="Times New Roman"/>
        </w:rPr>
        <w:t>International Dialects of English Archive (2011). International Dialects of English Archive. International Dialects of English Archive. Available at: https://www.dialectsarchive.com [Accessed August 13, 2021].</w:t>
      </w:r>
    </w:p>
    <w:p w14:paraId="3B3D7A22" w14:textId="15923021" w:rsidR="007B2952" w:rsidRPr="008D2226" w:rsidRDefault="007B2952" w:rsidP="00A548FA">
      <w:pPr>
        <w:pStyle w:val="Bibliography"/>
        <w:ind w:left="0" w:firstLine="0"/>
        <w:rPr>
          <w:rFonts w:cs="Times New Roman"/>
        </w:rPr>
      </w:pPr>
      <w:r w:rsidRPr="008D2226">
        <w:rPr>
          <w:rFonts w:cs="Times New Roman"/>
        </w:rPr>
        <w:t>Ma, D. S., Correll, J., and Wittenbrink, B. (2015). The Chicago face database: A free stimulus set of faces and norming data. Behav</w:t>
      </w:r>
      <w:r w:rsidR="008D2226">
        <w:rPr>
          <w:rFonts w:cs="Times New Roman"/>
        </w:rPr>
        <w:t>ior</w:t>
      </w:r>
      <w:r w:rsidRPr="008D2226">
        <w:rPr>
          <w:rFonts w:cs="Times New Roman"/>
        </w:rPr>
        <w:t xml:space="preserve"> Res</w:t>
      </w:r>
      <w:r w:rsidR="008D2226">
        <w:rPr>
          <w:rFonts w:cs="Times New Roman"/>
        </w:rPr>
        <w:t>earch Methods</w:t>
      </w:r>
      <w:r w:rsidRPr="008D2226">
        <w:rPr>
          <w:rFonts w:cs="Times New Roman"/>
        </w:rPr>
        <w:t xml:space="preserve"> 47, 1122–1135. doi:10.3758/s13428-014-0532-5.</w:t>
      </w:r>
    </w:p>
    <w:p w14:paraId="40833EB9" w14:textId="52B7BB4B" w:rsidR="007B2952" w:rsidRPr="008D2226" w:rsidRDefault="007B2952" w:rsidP="00A548FA">
      <w:pPr>
        <w:pStyle w:val="Bibliography"/>
        <w:ind w:left="0" w:firstLine="0"/>
        <w:rPr>
          <w:rFonts w:cs="Times New Roman"/>
        </w:rPr>
      </w:pPr>
      <w:r w:rsidRPr="008D2226">
        <w:rPr>
          <w:rFonts w:cs="Times New Roman"/>
        </w:rPr>
        <w:t xml:space="preserve">Walton, J. H., and Orlikoff, R. F. (1994). Speaker </w:t>
      </w:r>
      <w:r w:rsidR="008D2226" w:rsidRPr="008D2226">
        <w:rPr>
          <w:rFonts w:cs="Times New Roman"/>
        </w:rPr>
        <w:t>race identification from acoustic cues in the vocal signal</w:t>
      </w:r>
      <w:r w:rsidRPr="008D2226">
        <w:rPr>
          <w:rFonts w:cs="Times New Roman"/>
        </w:rPr>
        <w:t>. Journal of Speech, Language, and Hearing Research 37, 738–745. doi:10.1044/jshr.3704.738.</w:t>
      </w:r>
    </w:p>
    <w:p w14:paraId="5BEBDB44" w14:textId="35A3F9C2" w:rsidR="007B2952" w:rsidRPr="007B2952" w:rsidRDefault="007B2952" w:rsidP="007B2952">
      <w:r w:rsidRPr="008D2226">
        <w:fldChar w:fldCharType="end"/>
      </w:r>
    </w:p>
    <w:sectPr w:rsidR="007B2952" w:rsidRPr="007B295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EC66B" w14:textId="77777777" w:rsidR="00C97E43" w:rsidRDefault="00C97E43" w:rsidP="00117666">
      <w:pPr>
        <w:spacing w:after="0"/>
      </w:pPr>
      <w:r>
        <w:separator/>
      </w:r>
    </w:p>
  </w:endnote>
  <w:endnote w:type="continuationSeparator" w:id="0">
    <w:p w14:paraId="3451A5AA" w14:textId="77777777" w:rsidR="00C97E43" w:rsidRDefault="00C97E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4B50A" w14:textId="77777777" w:rsidR="00C97E43" w:rsidRDefault="00C97E43" w:rsidP="00117666">
      <w:pPr>
        <w:spacing w:after="0"/>
      </w:pPr>
      <w:r>
        <w:separator/>
      </w:r>
    </w:p>
  </w:footnote>
  <w:footnote w:type="continuationSeparator" w:id="0">
    <w:p w14:paraId="6EE766A9" w14:textId="77777777" w:rsidR="00C97E43" w:rsidRDefault="00C97E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3883"/>
    <w:rsid w:val="000768A0"/>
    <w:rsid w:val="00077D53"/>
    <w:rsid w:val="000812EF"/>
    <w:rsid w:val="000941CF"/>
    <w:rsid w:val="000F35F4"/>
    <w:rsid w:val="000F44E7"/>
    <w:rsid w:val="000F5620"/>
    <w:rsid w:val="00105FD9"/>
    <w:rsid w:val="00117666"/>
    <w:rsid w:val="001549D3"/>
    <w:rsid w:val="00160065"/>
    <w:rsid w:val="00177D84"/>
    <w:rsid w:val="001E565D"/>
    <w:rsid w:val="00206A46"/>
    <w:rsid w:val="00236648"/>
    <w:rsid w:val="00267D18"/>
    <w:rsid w:val="00274347"/>
    <w:rsid w:val="002868E2"/>
    <w:rsid w:val="002869C3"/>
    <w:rsid w:val="002936E4"/>
    <w:rsid w:val="002B3BBA"/>
    <w:rsid w:val="002B4A57"/>
    <w:rsid w:val="002C74CA"/>
    <w:rsid w:val="003123F4"/>
    <w:rsid w:val="00320DBF"/>
    <w:rsid w:val="00337F89"/>
    <w:rsid w:val="003521B2"/>
    <w:rsid w:val="003544FB"/>
    <w:rsid w:val="003B6040"/>
    <w:rsid w:val="003C4038"/>
    <w:rsid w:val="003C6144"/>
    <w:rsid w:val="003C6A83"/>
    <w:rsid w:val="003D2F2D"/>
    <w:rsid w:val="003D315E"/>
    <w:rsid w:val="003F44B1"/>
    <w:rsid w:val="00401590"/>
    <w:rsid w:val="00404BB4"/>
    <w:rsid w:val="00423EF5"/>
    <w:rsid w:val="00447801"/>
    <w:rsid w:val="00452E9C"/>
    <w:rsid w:val="004647CD"/>
    <w:rsid w:val="004735C8"/>
    <w:rsid w:val="004947A6"/>
    <w:rsid w:val="004961FF"/>
    <w:rsid w:val="00517A89"/>
    <w:rsid w:val="005250F2"/>
    <w:rsid w:val="005542F8"/>
    <w:rsid w:val="00593EEA"/>
    <w:rsid w:val="005A5EEE"/>
    <w:rsid w:val="005E3ABC"/>
    <w:rsid w:val="005F4B7B"/>
    <w:rsid w:val="006375C7"/>
    <w:rsid w:val="00654E8F"/>
    <w:rsid w:val="00660D05"/>
    <w:rsid w:val="006820B1"/>
    <w:rsid w:val="00685281"/>
    <w:rsid w:val="00691731"/>
    <w:rsid w:val="006B7D14"/>
    <w:rsid w:val="006D0ECC"/>
    <w:rsid w:val="00701727"/>
    <w:rsid w:val="0070566C"/>
    <w:rsid w:val="00714C50"/>
    <w:rsid w:val="00725A7D"/>
    <w:rsid w:val="007501BE"/>
    <w:rsid w:val="007600C9"/>
    <w:rsid w:val="00787E25"/>
    <w:rsid w:val="00790BB3"/>
    <w:rsid w:val="007962B6"/>
    <w:rsid w:val="007B2952"/>
    <w:rsid w:val="007C1EFB"/>
    <w:rsid w:val="007C206C"/>
    <w:rsid w:val="007C378C"/>
    <w:rsid w:val="007C7CC9"/>
    <w:rsid w:val="007D32B3"/>
    <w:rsid w:val="007D3BC8"/>
    <w:rsid w:val="007F4008"/>
    <w:rsid w:val="00817DD6"/>
    <w:rsid w:val="0083759F"/>
    <w:rsid w:val="00885156"/>
    <w:rsid w:val="008A58B8"/>
    <w:rsid w:val="008D2226"/>
    <w:rsid w:val="008F6F3A"/>
    <w:rsid w:val="009151AA"/>
    <w:rsid w:val="0093429D"/>
    <w:rsid w:val="00943573"/>
    <w:rsid w:val="00964134"/>
    <w:rsid w:val="0097070A"/>
    <w:rsid w:val="00970F7D"/>
    <w:rsid w:val="009763F2"/>
    <w:rsid w:val="00994A3D"/>
    <w:rsid w:val="009B0271"/>
    <w:rsid w:val="009C2B12"/>
    <w:rsid w:val="009D047C"/>
    <w:rsid w:val="00A174D9"/>
    <w:rsid w:val="00A403F4"/>
    <w:rsid w:val="00A428FA"/>
    <w:rsid w:val="00A548FA"/>
    <w:rsid w:val="00A866E2"/>
    <w:rsid w:val="00AA4D24"/>
    <w:rsid w:val="00AB6715"/>
    <w:rsid w:val="00AD0647"/>
    <w:rsid w:val="00B1671E"/>
    <w:rsid w:val="00B25EB8"/>
    <w:rsid w:val="00B37F4D"/>
    <w:rsid w:val="00B55BE7"/>
    <w:rsid w:val="00B91B33"/>
    <w:rsid w:val="00BD5E94"/>
    <w:rsid w:val="00BE058B"/>
    <w:rsid w:val="00C16223"/>
    <w:rsid w:val="00C33FC0"/>
    <w:rsid w:val="00C52A7B"/>
    <w:rsid w:val="00C56BAF"/>
    <w:rsid w:val="00C679AA"/>
    <w:rsid w:val="00C75972"/>
    <w:rsid w:val="00C97E43"/>
    <w:rsid w:val="00CB2E22"/>
    <w:rsid w:val="00CB73DB"/>
    <w:rsid w:val="00CD066B"/>
    <w:rsid w:val="00CE4FEE"/>
    <w:rsid w:val="00D060CF"/>
    <w:rsid w:val="00D13186"/>
    <w:rsid w:val="00D31FBF"/>
    <w:rsid w:val="00D756FA"/>
    <w:rsid w:val="00D93569"/>
    <w:rsid w:val="00DB59C3"/>
    <w:rsid w:val="00DC259A"/>
    <w:rsid w:val="00DD1625"/>
    <w:rsid w:val="00DE23E8"/>
    <w:rsid w:val="00DF697D"/>
    <w:rsid w:val="00E00B46"/>
    <w:rsid w:val="00E37C08"/>
    <w:rsid w:val="00E45185"/>
    <w:rsid w:val="00E52377"/>
    <w:rsid w:val="00E537AD"/>
    <w:rsid w:val="00E54AD2"/>
    <w:rsid w:val="00E64E17"/>
    <w:rsid w:val="00E814F3"/>
    <w:rsid w:val="00E8602E"/>
    <w:rsid w:val="00E866C9"/>
    <w:rsid w:val="00E97D98"/>
    <w:rsid w:val="00EA3D3C"/>
    <w:rsid w:val="00EA731F"/>
    <w:rsid w:val="00EC090A"/>
    <w:rsid w:val="00EC61FA"/>
    <w:rsid w:val="00ED20B5"/>
    <w:rsid w:val="00F46900"/>
    <w:rsid w:val="00F61D89"/>
    <w:rsid w:val="00FA1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7B2952"/>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76524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2410</Words>
  <Characters>13741</Characters>
  <Application>Microsoft Office Word</Application>
  <DocSecurity>0</DocSecurity>
  <Lines>114</Lines>
  <Paragraphs>32</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Experiment 2 Pilot</vt:lpstr>
      <vt:lpstr>    Method</vt:lpstr>
      <vt:lpstr>        Participants</vt:lpstr>
      <vt:lpstr>        Materials</vt:lpstr>
      <vt:lpstr>        Procedure</vt:lpstr>
      <vt:lpstr>    Results</vt:lpstr>
      <vt:lpstr>Experiment 2 – Excluding Those Who Failed the Manipulation Checks</vt:lpstr>
      <vt:lpstr>    Participants</vt:lpstr>
      <vt:lpstr>    Results</vt:lpstr>
      <vt:lpstr>References</vt:lpstr>
    </vt:vector>
  </TitlesOfParts>
  <Company/>
  <LinksUpToDate>false</LinksUpToDate>
  <CharactersWithSpaces>1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Kurinec, Courtney</cp:lastModifiedBy>
  <cp:revision>2</cp:revision>
  <cp:lastPrinted>2013-10-03T12:51:00Z</cp:lastPrinted>
  <dcterms:created xsi:type="dcterms:W3CDTF">2021-12-14T18:54:00Z</dcterms:created>
  <dcterms:modified xsi:type="dcterms:W3CDTF">2021-12-14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nQbfakk"/&gt;&lt;style id="http://www.zotero.org/styles/frontiers-in-psychology" hasBibliography="1" bibliographyStyleHasBeenSet="1"/&gt;&lt;prefs&gt;&lt;pref name="fieldType" value="Field"/&gt;&lt;/prefs&gt;&lt;/data&gt;</vt:lpwstr>
  </property>
</Properties>
</file>